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AFA7C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Supplement 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Risk of bias assessment of the included studies</w:t>
      </w:r>
    </w:p>
    <w:tbl>
      <w:tblPr>
        <w:tblStyle w:val="7"/>
        <w:tblW w:w="150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2302"/>
        <w:gridCol w:w="1162"/>
        <w:gridCol w:w="1338"/>
        <w:gridCol w:w="1892"/>
        <w:gridCol w:w="1865"/>
        <w:gridCol w:w="1770"/>
        <w:gridCol w:w="1865"/>
        <w:gridCol w:w="1270"/>
      </w:tblGrid>
      <w:tr w14:paraId="09450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FDDC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udy ID</w:t>
            </w:r>
          </w:p>
        </w:tc>
        <w:tc>
          <w:tcPr>
            <w:tcW w:w="23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0F605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 sequence generation</w:t>
            </w:r>
          </w:p>
        </w:tc>
        <w:tc>
          <w:tcPr>
            <w:tcW w:w="11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3F931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ocation</w:t>
            </w:r>
          </w:p>
          <w:p w14:paraId="49DF2E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ncealment</w:t>
            </w:r>
          </w:p>
        </w:tc>
        <w:tc>
          <w:tcPr>
            <w:tcW w:w="13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D192F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linding of participants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E38F3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linding of operator</w:t>
            </w:r>
          </w:p>
        </w:tc>
        <w:tc>
          <w:tcPr>
            <w:tcW w:w="18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FDFD4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linding of outcome assessment</w:t>
            </w:r>
          </w:p>
        </w:tc>
        <w:tc>
          <w:tcPr>
            <w:tcW w:w="17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964D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omplete outcome data (report)</w:t>
            </w:r>
          </w:p>
        </w:tc>
        <w:tc>
          <w:tcPr>
            <w:tcW w:w="18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CE2F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lective reporting</w:t>
            </w:r>
          </w:p>
          <w:p w14:paraId="2EE5B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report)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3750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r bias</w:t>
            </w:r>
          </w:p>
        </w:tc>
      </w:tr>
      <w:tr w14:paraId="7BE02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67890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iyai 2000</w:t>
            </w:r>
          </w:p>
        </w:tc>
        <w:tc>
          <w:tcPr>
            <w:tcW w:w="230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62FDF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1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A6404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3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ABC82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N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A6AE8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86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48A89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PN</w:t>
            </w:r>
          </w:p>
        </w:tc>
        <w:tc>
          <w:tcPr>
            <w:tcW w:w="17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7BE2D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86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AE6EA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672DA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41E6C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E7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iyai 200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2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F7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C8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BA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67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P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D2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7A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A8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20BDA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8D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akit 200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23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3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A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2C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3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F0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33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3D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77A26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6E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isher 200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C6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8A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7A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08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36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8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18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C3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102B7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69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anning 201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54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9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02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7F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CB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25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4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FB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6EB74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7E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icelli 201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63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E2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20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0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29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9F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16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45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67B6F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91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arro 201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AC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41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A1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90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51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E6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CD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A7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16536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98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anesan 201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A6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7B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B1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A1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5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2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34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67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2BC49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E1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anesan 2014-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7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D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EF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D6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6E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P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A6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55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2E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01BBE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DA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anesan 201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F9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2B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AB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E7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5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P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2D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E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36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2275F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5E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icelli 201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47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77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EE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2A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9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77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2B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07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4AB3C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4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eng 201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F9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9C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85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99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5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3A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11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39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62637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26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chenkman 201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13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93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E3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9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3F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B8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F2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4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6A210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C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emelo 201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C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C3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0D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B7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4A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30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17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82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6C06C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66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rfa-Fatollahkhani 201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10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61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63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F6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79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83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7C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9A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</w:tr>
      <w:tr w14:paraId="0966C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86A1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aßner 2022</w:t>
            </w:r>
          </w:p>
        </w:tc>
        <w:tc>
          <w:tcPr>
            <w:tcW w:w="2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30E08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7D2C8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Y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105F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D9EE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N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DA12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6EF0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AE59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A7AF4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</w:tr>
    </w:tbl>
    <w:p w14:paraId="6F3CC7A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te: ID, identification; Y, yes; PY, probably yes; N, no; PN, probably no</w:t>
      </w:r>
    </w:p>
    <w:p w14:paraId="1A591C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3859A7BD"/>
    <w:p w14:paraId="13D2D20D"/>
    <w:p w14:paraId="0B4467E0"/>
    <w:p w14:paraId="5A862168"/>
    <w:p w14:paraId="701E3CC4"/>
    <w:p w14:paraId="5B64C405"/>
    <w:p w14:paraId="1F1054E4"/>
    <w:p w14:paraId="3E3FC652"/>
    <w:p w14:paraId="7E1164F0"/>
    <w:p w14:paraId="1EECC0C5"/>
    <w:p w14:paraId="49E700C0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yellow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MGJlZGIwMjZhOGYyYTk2Y2Y2YjZlZGRmYTI4ZWMifQ=="/>
  </w:docVars>
  <w:rsids>
    <w:rsidRoot w:val="1EB27E92"/>
    <w:rsid w:val="02297455"/>
    <w:rsid w:val="02DD1453"/>
    <w:rsid w:val="04812A17"/>
    <w:rsid w:val="06E243E8"/>
    <w:rsid w:val="07BC7441"/>
    <w:rsid w:val="0A19655E"/>
    <w:rsid w:val="0B671707"/>
    <w:rsid w:val="0C31314E"/>
    <w:rsid w:val="0CD80E5D"/>
    <w:rsid w:val="0CE1570C"/>
    <w:rsid w:val="0D295BCE"/>
    <w:rsid w:val="0EB42C50"/>
    <w:rsid w:val="0FB14DC9"/>
    <w:rsid w:val="11590DA4"/>
    <w:rsid w:val="123C5B8F"/>
    <w:rsid w:val="148803C5"/>
    <w:rsid w:val="17B078C8"/>
    <w:rsid w:val="17FF0D93"/>
    <w:rsid w:val="195F2D42"/>
    <w:rsid w:val="19823131"/>
    <w:rsid w:val="19FD1CF8"/>
    <w:rsid w:val="1CE70900"/>
    <w:rsid w:val="1D5650B7"/>
    <w:rsid w:val="1EB27E92"/>
    <w:rsid w:val="21067393"/>
    <w:rsid w:val="22C708DC"/>
    <w:rsid w:val="27E561CF"/>
    <w:rsid w:val="27FF42AE"/>
    <w:rsid w:val="29D4744E"/>
    <w:rsid w:val="2ABF1892"/>
    <w:rsid w:val="2D402BD8"/>
    <w:rsid w:val="2D8A2E04"/>
    <w:rsid w:val="2F644883"/>
    <w:rsid w:val="30313232"/>
    <w:rsid w:val="3089437A"/>
    <w:rsid w:val="31EF050E"/>
    <w:rsid w:val="35E357B7"/>
    <w:rsid w:val="362816B1"/>
    <w:rsid w:val="365B1822"/>
    <w:rsid w:val="39C55FDE"/>
    <w:rsid w:val="3A7B0598"/>
    <w:rsid w:val="3C68118C"/>
    <w:rsid w:val="3F9F219F"/>
    <w:rsid w:val="3FFF7FD9"/>
    <w:rsid w:val="417061BD"/>
    <w:rsid w:val="428E6874"/>
    <w:rsid w:val="429B2A93"/>
    <w:rsid w:val="42BB052A"/>
    <w:rsid w:val="42BD2703"/>
    <w:rsid w:val="45AB5B26"/>
    <w:rsid w:val="46A04959"/>
    <w:rsid w:val="472206E9"/>
    <w:rsid w:val="47D72AC7"/>
    <w:rsid w:val="49A70990"/>
    <w:rsid w:val="49AA1C33"/>
    <w:rsid w:val="4A397315"/>
    <w:rsid w:val="4A4C4BF8"/>
    <w:rsid w:val="4A9E408F"/>
    <w:rsid w:val="4C5C41BA"/>
    <w:rsid w:val="4E483E2C"/>
    <w:rsid w:val="50B96E1B"/>
    <w:rsid w:val="52070107"/>
    <w:rsid w:val="5379245E"/>
    <w:rsid w:val="53C27B7A"/>
    <w:rsid w:val="54DE6EBF"/>
    <w:rsid w:val="55E97640"/>
    <w:rsid w:val="56D86E7D"/>
    <w:rsid w:val="56FE6576"/>
    <w:rsid w:val="580D791A"/>
    <w:rsid w:val="5BC777CE"/>
    <w:rsid w:val="5DA0717E"/>
    <w:rsid w:val="628939B5"/>
    <w:rsid w:val="66445374"/>
    <w:rsid w:val="66D0702B"/>
    <w:rsid w:val="67D57A24"/>
    <w:rsid w:val="68CB2C21"/>
    <w:rsid w:val="6D21195D"/>
    <w:rsid w:val="6DB721B1"/>
    <w:rsid w:val="6E3B0DCE"/>
    <w:rsid w:val="6E764069"/>
    <w:rsid w:val="6EED05DD"/>
    <w:rsid w:val="6F4736B6"/>
    <w:rsid w:val="6FC648B3"/>
    <w:rsid w:val="70572D13"/>
    <w:rsid w:val="70BA5135"/>
    <w:rsid w:val="73417509"/>
    <w:rsid w:val="73CD0582"/>
    <w:rsid w:val="73DE2921"/>
    <w:rsid w:val="74B463FC"/>
    <w:rsid w:val="767B290A"/>
    <w:rsid w:val="77021012"/>
    <w:rsid w:val="7B65234D"/>
    <w:rsid w:val="7B7D4202"/>
    <w:rsid w:val="7D0F6749"/>
    <w:rsid w:val="7DFC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jc w:val="center"/>
      <w:outlineLvl w:val="0"/>
    </w:pPr>
    <w:rPr>
      <w:rFonts w:eastAsia="宋体" w:asciiTheme="minorAscii" w:hAnsiTheme="minorAscii"/>
      <w:b/>
      <w:kern w:val="44"/>
      <w:sz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240" w:lineRule="auto"/>
      <w:jc w:val="left"/>
      <w:outlineLvl w:val="1"/>
    </w:pPr>
    <w:rPr>
      <w:rFonts w:ascii="Arial" w:hAnsi="Arial" w:eastAsia="宋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宋体" w:asciiTheme="minorAscii" w:hAnsiTheme="minorAscii"/>
      <w:b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文库标题"/>
    <w:basedOn w:val="1"/>
    <w:qFormat/>
    <w:uiPriority w:val="0"/>
    <w:pPr>
      <w:spacing w:line="360" w:lineRule="auto"/>
      <w:jc w:val="center"/>
    </w:pPr>
    <w:rPr>
      <w:rFonts w:ascii="宋体" w:hAnsi="宋体" w:eastAsia="宋体"/>
      <w:sz w:val="36"/>
      <w:szCs w:val="36"/>
    </w:rPr>
  </w:style>
  <w:style w:type="paragraph" w:customStyle="1" w:styleId="10">
    <w:name w:val="文库正文"/>
    <w:basedOn w:val="1"/>
    <w:qFormat/>
    <w:uiPriority w:val="0"/>
    <w:pPr>
      <w:spacing w:line="360" w:lineRule="auto"/>
      <w:ind w:firstLine="420" w:firstLineChars="200"/>
      <w:jc w:val="left"/>
    </w:pPr>
    <w:rPr>
      <w:rFonts w:ascii="宋体" w:hAnsi="宋体" w:eastAsia="宋体"/>
      <w:sz w:val="28"/>
      <w:szCs w:val="28"/>
    </w:rPr>
  </w:style>
  <w:style w:type="paragraph" w:customStyle="1" w:styleId="11">
    <w:name w:val="文库副标题"/>
    <w:basedOn w:val="1"/>
    <w:link w:val="15"/>
    <w:qFormat/>
    <w:uiPriority w:val="0"/>
    <w:pPr>
      <w:spacing w:before="50" w:beforeLines="50" w:after="50" w:afterLines="50" w:line="360" w:lineRule="auto"/>
      <w:ind w:firstLine="420" w:firstLineChars="200"/>
      <w:jc w:val="left"/>
    </w:pPr>
    <w:rPr>
      <w:rFonts w:ascii="宋体" w:hAnsi="宋体" w:eastAsia="宋体"/>
      <w:b/>
      <w:bCs/>
      <w:iCs/>
      <w:sz w:val="28"/>
      <w:szCs w:val="28"/>
    </w:rPr>
  </w:style>
  <w:style w:type="paragraph" w:customStyle="1" w:styleId="12">
    <w:name w:val="文库信件首句"/>
    <w:basedOn w:val="1"/>
    <w:qFormat/>
    <w:uiPriority w:val="0"/>
    <w:pPr>
      <w:spacing w:line="360" w:lineRule="auto"/>
      <w:jc w:val="left"/>
    </w:pPr>
    <w:rPr>
      <w:rFonts w:ascii="宋体" w:hAnsi="宋体" w:eastAsia="宋体"/>
      <w:sz w:val="28"/>
      <w:szCs w:val="28"/>
    </w:rPr>
  </w:style>
  <w:style w:type="paragraph" w:customStyle="1" w:styleId="13">
    <w:name w:val="文库落款"/>
    <w:basedOn w:val="1"/>
    <w:link w:val="16"/>
    <w:qFormat/>
    <w:uiPriority w:val="0"/>
    <w:pPr>
      <w:spacing w:line="360" w:lineRule="auto"/>
      <w:jc w:val="right"/>
    </w:pPr>
    <w:rPr>
      <w:rFonts w:ascii="宋体" w:hAnsi="宋体" w:eastAsia="宋体"/>
      <w:sz w:val="28"/>
      <w:szCs w:val="28"/>
    </w:rPr>
  </w:style>
  <w:style w:type="paragraph" w:customStyle="1" w:styleId="14">
    <w:name w:val="文库信件"/>
    <w:basedOn w:val="1"/>
    <w:qFormat/>
    <w:uiPriority w:val="0"/>
    <w:pPr>
      <w:spacing w:line="360" w:lineRule="auto"/>
      <w:jc w:val="left"/>
    </w:pPr>
    <w:rPr>
      <w:rFonts w:ascii="宋体" w:hAnsi="宋体" w:eastAsia="宋体"/>
      <w:sz w:val="24"/>
      <w:szCs w:val="28"/>
    </w:rPr>
  </w:style>
  <w:style w:type="character" w:customStyle="1" w:styleId="15">
    <w:name w:val="文库副标题 Char"/>
    <w:link w:val="11"/>
    <w:qFormat/>
    <w:uiPriority w:val="0"/>
    <w:rPr>
      <w:rFonts w:ascii="宋体" w:hAnsi="宋体" w:eastAsia="宋体"/>
      <w:b/>
      <w:bCs/>
      <w:iCs/>
      <w:sz w:val="28"/>
      <w:szCs w:val="28"/>
    </w:rPr>
  </w:style>
  <w:style w:type="character" w:customStyle="1" w:styleId="16">
    <w:name w:val="文库落款 Char"/>
    <w:link w:val="13"/>
    <w:qFormat/>
    <w:uiPriority w:val="0"/>
    <w:rPr>
      <w:rFonts w:ascii="宋体" w:hAnsi="宋体" w:eastAsia="宋体"/>
      <w:sz w:val="28"/>
      <w:szCs w:val="28"/>
    </w:rPr>
  </w:style>
  <w:style w:type="paragraph" w:customStyle="1" w:styleId="17">
    <w:name w:val="文字"/>
    <w:basedOn w:val="1"/>
    <w:qFormat/>
    <w:uiPriority w:val="0"/>
    <w:pPr>
      <w:spacing w:line="360" w:lineRule="auto"/>
      <w:ind w:firstLine="602" w:firstLineChars="200"/>
      <w:jc w:val="left"/>
    </w:pPr>
    <w:rPr>
      <w:rFonts w:asciiTheme="minorAscii" w:hAnsiTheme="minorAscii"/>
      <w:sz w:val="24"/>
    </w:rPr>
  </w:style>
  <w:style w:type="table" w:customStyle="1" w:styleId="1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4</Words>
  <Characters>1421</Characters>
  <Lines>0</Lines>
  <Paragraphs>0</Paragraphs>
  <TotalTime>0</TotalTime>
  <ScaleCrop>false</ScaleCrop>
  <LinksUpToDate>false</LinksUpToDate>
  <CharactersWithSpaces>155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0:18:00Z</dcterms:created>
  <dc:creator>碧空</dc:creator>
  <cp:lastModifiedBy>碧空</cp:lastModifiedBy>
  <dcterms:modified xsi:type="dcterms:W3CDTF">2025-06-10T02:1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AA25B2E8D2D4C91B03937BA5ACB8E73</vt:lpwstr>
  </property>
  <property fmtid="{D5CDD505-2E9C-101B-9397-08002B2CF9AE}" pid="4" name="KSOTemplateDocerSaveRecord">
    <vt:lpwstr>eyJoZGlkIjoiOTI0MGJlZGIwMjZhOGYyYTk2Y2Y2YjZlZGRmYTI4ZWMiLCJ1c2VySWQiOiI0MjUxODA4MDMifQ==</vt:lpwstr>
  </property>
</Properties>
</file>